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84"/>
        <w:gridCol w:w="63"/>
        <w:gridCol w:w="1822"/>
        <w:gridCol w:w="1385"/>
      </w:tblGrid>
      <w:tr>
        <w:trPr>
          <w:trHeight w:val="288" w:hRule="atLeast"/>
        </w:trPr>
        <w:tc>
          <w:tcPr>
            <w:tcW w:w="1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ind w:right="12" w:hanging="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Gene symbol</w:t>
            </w:r>
          </w:p>
        </w:tc>
        <w:tc>
          <w:tcPr>
            <w:tcW w:w="1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ind w:right="12" w:hanging="0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Fold change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p-value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Aim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371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4568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l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1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70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cl2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44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0595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rc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0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199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Birc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91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0168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d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6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980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41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3989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p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4.277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748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asp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7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5410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9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74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cl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42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0287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l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6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4026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d40l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58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677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flar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6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390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hu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342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2698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it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08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897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t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702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2733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cl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7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668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Cxcl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81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4513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d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3.665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89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aa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93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2524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4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990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sp90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5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85963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fn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72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0.04190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fn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53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1430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kbk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06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650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kbkg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97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1121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2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80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500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2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869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7871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1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9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900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1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5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5097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l3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30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334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l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50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2177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a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333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07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87735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f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9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739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Irf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819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1240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3k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16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585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986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6709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1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063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19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1621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99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082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1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840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5756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1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3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245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18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99911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pk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52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734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apk9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9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75348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fv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78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878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Myd88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62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3064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51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991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ai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270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8112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4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097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fkbi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03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0687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fkbi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364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122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c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03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39955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c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94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842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1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62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52666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3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73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951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4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12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08317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4e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6373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5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13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9600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p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45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9493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lrp9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9138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38598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lr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116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270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Nod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24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6763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2rx7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40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017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anx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9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40258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a15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419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stpip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31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3583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gs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12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9543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Pycar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87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72044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k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9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39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Rela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78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5118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pk2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7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817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Sugt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06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7181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r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5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2442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55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28882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1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9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9781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nfsf1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638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1593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sf4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FF0000"/>
                <w:sz w:val="20"/>
              </w:rPr>
            </w:pPr>
            <w:r>
              <w:rPr>
                <w:rFonts w:eastAsia="Arial" w:cs="Arial" w:ascii="Arial" w:hAnsi="Arial"/>
                <w:color w:val="FF0000"/>
                <w:sz w:val="20"/>
              </w:rPr>
              <w:t>2.212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0044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Traf6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058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894816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xni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07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3624</w:t>
            </w:r>
          </w:p>
        </w:tc>
      </w:tr>
      <w:tr>
        <w:trPr>
          <w:trHeight w:val="291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Xiap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348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29508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s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98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361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Hprt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.1146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29347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90ab1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63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0677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Gapdh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-1.142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0.652389</w:t>
            </w:r>
          </w:p>
        </w:tc>
      </w:tr>
      <w:tr>
        <w:trPr>
          <w:trHeight w:val="290" w:hRule="atLeast"/>
        </w:trPr>
        <w:tc>
          <w:tcPr>
            <w:tcW w:w="1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tb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4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4543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 xml:space="preserve">Supplementary Table S7: Gene expression analysis between </w:t>
      </w:r>
      <w:r>
        <w:rPr>
          <w:b/>
          <w:i/>
        </w:rPr>
        <w:t>T. cruzi</w:t>
      </w:r>
      <w:r>
        <w:rPr>
          <w:b/>
        </w:rPr>
        <w:t xml:space="preserve">-infected macrophages with (Tc + DMS 24 h condition) or without (Tc 24 h condition) 24 h DMS treatment. </w:t>
      </w:r>
      <w:r>
        <w:rPr/>
        <w:t>Fold change and p-values associated with each gene analyzed in the PCR array. Genes with higher expression (fold change value ≥ 2) in Tc + DMS 24 h condition with respect to Tc 24 h condition are highlighted in red. In blue are highlighted those genes with lower expression (fold change value ≤ -2). Changes in gene expression associated with p-value lower than 0.05 are highlighted in r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21:26:00Z</dcterms:created>
  <dc:creator>Pablo Domizi</dc:creator>
  <dc:description/>
  <cp:keywords/>
  <dc:language>en-US</dc:language>
  <cp:lastModifiedBy>Juliana Vasconcelos</cp:lastModifiedBy>
  <dcterms:modified xsi:type="dcterms:W3CDTF">2017-01-18T21:26:00Z</dcterms:modified>
  <cp:revision>2</cp:revision>
  <dc:subject/>
  <dc:title/>
</cp:coreProperties>
</file>